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121" w:type="dxa"/>
        <w:tblLook w:val="04A0" w:firstRow="1" w:lastRow="0" w:firstColumn="1" w:lastColumn="0" w:noHBand="0" w:noVBand="1"/>
      </w:tblPr>
      <w:tblGrid>
        <w:gridCol w:w="1276"/>
        <w:gridCol w:w="1559"/>
        <w:gridCol w:w="1701"/>
        <w:gridCol w:w="1134"/>
        <w:gridCol w:w="3451"/>
      </w:tblGrid>
      <w:tr w:rsidR="005B2AA2" w:rsidRPr="005B2AA2" w14:paraId="5ABA0587" w14:textId="77777777" w:rsidTr="00B44DF3">
        <w:trPr>
          <w:trHeight w:val="650"/>
        </w:trPr>
        <w:tc>
          <w:tcPr>
            <w:tcW w:w="912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69048" w14:textId="2EC6A41E" w:rsidR="005B2AA2" w:rsidRPr="005B2AA2" w:rsidRDefault="005B2AA2" w:rsidP="005B2AA2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5B2AA2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 xml:space="preserve">Table S2 SNPs with a pairwise </w:t>
            </w:r>
            <w:r w:rsidR="00F10230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r</w:t>
            </w:r>
            <w:r w:rsidRPr="008840F3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  <w:vertAlign w:val="superscript"/>
              </w:rPr>
              <w:t xml:space="preserve">2 </w:t>
            </w:r>
            <w:r w:rsidRPr="005B2AA2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&gt; 0.6 with the leader SNP at chr2: 44113911 bp</w:t>
            </w:r>
          </w:p>
        </w:tc>
      </w:tr>
      <w:tr w:rsidR="00B44DF3" w:rsidRPr="00B776B3" w14:paraId="0E2D228F" w14:textId="77777777" w:rsidTr="00B44DF3">
        <w:trPr>
          <w:gridAfter w:val="1"/>
          <w:wAfter w:w="3451" w:type="dxa"/>
          <w:trHeight w:val="280"/>
        </w:trPr>
        <w:tc>
          <w:tcPr>
            <w:tcW w:w="1276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BBA157B" w14:textId="77777777" w:rsidR="00B44DF3" w:rsidRPr="00B776B3" w:rsidRDefault="00B44DF3" w:rsidP="00B44DF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776B3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CHR_B</w:t>
            </w: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CD70E50" w14:textId="77777777" w:rsidR="00B44DF3" w:rsidRPr="00B776B3" w:rsidRDefault="00B44DF3" w:rsidP="00B44DF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776B3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BP_B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14CEC00" w14:textId="77777777" w:rsidR="00B44DF3" w:rsidRPr="00B776B3" w:rsidRDefault="00B44DF3" w:rsidP="00B44DF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776B3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SNP_B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F06AD25" w14:textId="74963230" w:rsidR="00B44DF3" w:rsidRPr="00B776B3" w:rsidRDefault="004F27C2" w:rsidP="00B44DF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r</w:t>
            </w:r>
            <w:r w:rsidR="00B44DF3" w:rsidRPr="004F27C2">
              <w:rPr>
                <w:rFonts w:ascii="Arial" w:eastAsia="等线" w:hAnsi="Arial" w:cs="Arial" w:hint="eastAsia"/>
                <w:color w:val="000000"/>
                <w:kern w:val="0"/>
                <w:sz w:val="22"/>
                <w:vertAlign w:val="superscript"/>
              </w:rPr>
              <w:t>2</w:t>
            </w:r>
          </w:p>
        </w:tc>
      </w:tr>
      <w:tr w:rsidR="00B44DF3" w:rsidRPr="00B776B3" w14:paraId="1E65342C" w14:textId="77777777" w:rsidTr="00B44DF3">
        <w:trPr>
          <w:gridAfter w:val="1"/>
          <w:wAfter w:w="3451" w:type="dxa"/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391AD" w14:textId="77777777" w:rsidR="00B44DF3" w:rsidRPr="00B776B3" w:rsidRDefault="00B44DF3" w:rsidP="00B44DF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776B3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88FDC" w14:textId="77777777" w:rsidR="00B44DF3" w:rsidRPr="00B776B3" w:rsidRDefault="00B44DF3" w:rsidP="00B44DF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776B3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441139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3C80E" w14:textId="77777777" w:rsidR="00B44DF3" w:rsidRPr="00B776B3" w:rsidRDefault="00B44DF3" w:rsidP="00B44DF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776B3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snp18905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EB8D1" w14:textId="77777777" w:rsidR="00B44DF3" w:rsidRPr="00B776B3" w:rsidRDefault="00B44DF3" w:rsidP="00B44DF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776B3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1</w:t>
            </w:r>
          </w:p>
        </w:tc>
      </w:tr>
      <w:tr w:rsidR="00B44DF3" w:rsidRPr="00B776B3" w14:paraId="3B8A0E63" w14:textId="77777777" w:rsidTr="00B44DF3">
        <w:trPr>
          <w:gridAfter w:val="1"/>
          <w:wAfter w:w="3451" w:type="dxa"/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F3468" w14:textId="77777777" w:rsidR="00B44DF3" w:rsidRPr="00B776B3" w:rsidRDefault="00B44DF3" w:rsidP="00B44DF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776B3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A4B01" w14:textId="77777777" w:rsidR="00B44DF3" w:rsidRPr="00B776B3" w:rsidRDefault="00B44DF3" w:rsidP="00B44DF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776B3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443118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C3B4E" w14:textId="77777777" w:rsidR="00B44DF3" w:rsidRPr="00B776B3" w:rsidRDefault="00B44DF3" w:rsidP="00B44DF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776B3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snp18927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C064A" w14:textId="77777777" w:rsidR="00B44DF3" w:rsidRPr="00B776B3" w:rsidRDefault="00B44DF3" w:rsidP="00B44DF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776B3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0.842331</w:t>
            </w:r>
          </w:p>
        </w:tc>
      </w:tr>
      <w:tr w:rsidR="00B44DF3" w:rsidRPr="00B776B3" w14:paraId="1E7348AC" w14:textId="77777777" w:rsidTr="00B44DF3">
        <w:trPr>
          <w:gridAfter w:val="1"/>
          <w:wAfter w:w="3451" w:type="dxa"/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6CD13" w14:textId="77777777" w:rsidR="00B44DF3" w:rsidRPr="00B776B3" w:rsidRDefault="00B44DF3" w:rsidP="00B44DF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776B3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614F7" w14:textId="77777777" w:rsidR="00B44DF3" w:rsidRPr="00B776B3" w:rsidRDefault="00B44DF3" w:rsidP="00B44DF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776B3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441277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F1103" w14:textId="77777777" w:rsidR="00B44DF3" w:rsidRPr="00B776B3" w:rsidRDefault="00B44DF3" w:rsidP="00B44DF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776B3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snp18907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C6C4B" w14:textId="77777777" w:rsidR="00B44DF3" w:rsidRPr="00B776B3" w:rsidRDefault="00B44DF3" w:rsidP="00B44DF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776B3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0.759091</w:t>
            </w:r>
          </w:p>
        </w:tc>
      </w:tr>
      <w:tr w:rsidR="00B44DF3" w:rsidRPr="00B776B3" w14:paraId="7E94943E" w14:textId="77777777" w:rsidTr="00B44DF3">
        <w:trPr>
          <w:gridAfter w:val="1"/>
          <w:wAfter w:w="3451" w:type="dxa"/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7B6A4" w14:textId="77777777" w:rsidR="00B44DF3" w:rsidRPr="00B776B3" w:rsidRDefault="00B44DF3" w:rsidP="00B44DF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776B3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68858" w14:textId="77777777" w:rsidR="00B44DF3" w:rsidRPr="00B776B3" w:rsidRDefault="00B44DF3" w:rsidP="00B44DF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776B3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4412862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97ED8" w14:textId="77777777" w:rsidR="00B44DF3" w:rsidRPr="00B776B3" w:rsidRDefault="00B44DF3" w:rsidP="00B44DF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776B3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snp18907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40D71" w14:textId="77777777" w:rsidR="00B44DF3" w:rsidRPr="00B776B3" w:rsidRDefault="00B44DF3" w:rsidP="00B44DF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776B3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0.757047</w:t>
            </w:r>
          </w:p>
        </w:tc>
      </w:tr>
      <w:tr w:rsidR="00B44DF3" w:rsidRPr="00B776B3" w14:paraId="165DFD5E" w14:textId="77777777" w:rsidTr="00B44DF3">
        <w:trPr>
          <w:gridAfter w:val="1"/>
          <w:wAfter w:w="3451" w:type="dxa"/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819D1" w14:textId="77777777" w:rsidR="00B44DF3" w:rsidRPr="00B776B3" w:rsidRDefault="00B44DF3" w:rsidP="00B44DF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776B3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3342D" w14:textId="77777777" w:rsidR="00B44DF3" w:rsidRPr="00B776B3" w:rsidRDefault="00B44DF3" w:rsidP="00B44DF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776B3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4431157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5869A" w14:textId="77777777" w:rsidR="00B44DF3" w:rsidRPr="00B776B3" w:rsidRDefault="00B44DF3" w:rsidP="00B44DF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776B3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snp18927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99D23" w14:textId="77777777" w:rsidR="00B44DF3" w:rsidRPr="00B776B3" w:rsidRDefault="00B44DF3" w:rsidP="00B44DF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776B3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0.744651</w:t>
            </w:r>
          </w:p>
        </w:tc>
      </w:tr>
      <w:tr w:rsidR="00B44DF3" w:rsidRPr="00B776B3" w14:paraId="76B911A7" w14:textId="77777777" w:rsidTr="00B44DF3">
        <w:trPr>
          <w:gridAfter w:val="1"/>
          <w:wAfter w:w="3451" w:type="dxa"/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DB4B9" w14:textId="77777777" w:rsidR="00B44DF3" w:rsidRPr="00B776B3" w:rsidRDefault="00B44DF3" w:rsidP="00B44DF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776B3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AF22D" w14:textId="77777777" w:rsidR="00B44DF3" w:rsidRPr="00B776B3" w:rsidRDefault="00B44DF3" w:rsidP="00B44DF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776B3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4416308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9816F" w14:textId="77777777" w:rsidR="00B44DF3" w:rsidRPr="00B776B3" w:rsidRDefault="00B44DF3" w:rsidP="00B44DF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776B3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snp18912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77E68" w14:textId="77777777" w:rsidR="00B44DF3" w:rsidRPr="00B776B3" w:rsidRDefault="00B44DF3" w:rsidP="00B44DF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776B3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0.74174</w:t>
            </w:r>
          </w:p>
        </w:tc>
      </w:tr>
      <w:tr w:rsidR="00B44DF3" w:rsidRPr="00B776B3" w14:paraId="62208A84" w14:textId="77777777" w:rsidTr="00B44DF3">
        <w:trPr>
          <w:gridAfter w:val="1"/>
          <w:wAfter w:w="3451" w:type="dxa"/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72483" w14:textId="77777777" w:rsidR="00B44DF3" w:rsidRPr="00B776B3" w:rsidRDefault="00B44DF3" w:rsidP="00B44DF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776B3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07E59" w14:textId="77777777" w:rsidR="00B44DF3" w:rsidRPr="00B776B3" w:rsidRDefault="00B44DF3" w:rsidP="00B44DF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776B3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441496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BDE1E" w14:textId="77777777" w:rsidR="00B44DF3" w:rsidRPr="00B776B3" w:rsidRDefault="00B44DF3" w:rsidP="00B44DF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776B3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snp18910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5112B" w14:textId="77777777" w:rsidR="00B44DF3" w:rsidRPr="00B776B3" w:rsidRDefault="00B44DF3" w:rsidP="00B44DF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776B3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0.715361</w:t>
            </w:r>
          </w:p>
        </w:tc>
      </w:tr>
      <w:tr w:rsidR="00B44DF3" w:rsidRPr="00B776B3" w14:paraId="0C5B1EB4" w14:textId="77777777" w:rsidTr="00B44DF3">
        <w:trPr>
          <w:gridAfter w:val="1"/>
          <w:wAfter w:w="3451" w:type="dxa"/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ED960" w14:textId="77777777" w:rsidR="00B44DF3" w:rsidRPr="00B776B3" w:rsidRDefault="00B44DF3" w:rsidP="00B44DF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776B3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5EF2C" w14:textId="77777777" w:rsidR="00B44DF3" w:rsidRPr="00B776B3" w:rsidRDefault="00B44DF3" w:rsidP="00B44DF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776B3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4411175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546C6" w14:textId="77777777" w:rsidR="00B44DF3" w:rsidRPr="00B776B3" w:rsidRDefault="00B44DF3" w:rsidP="00B44DF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776B3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snp18904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8E0F6" w14:textId="77777777" w:rsidR="00B44DF3" w:rsidRPr="00B776B3" w:rsidRDefault="00B44DF3" w:rsidP="00B44DF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776B3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0.714447</w:t>
            </w:r>
          </w:p>
        </w:tc>
      </w:tr>
      <w:tr w:rsidR="00B44DF3" w:rsidRPr="00B776B3" w14:paraId="35B37FB7" w14:textId="77777777" w:rsidTr="00B44DF3">
        <w:trPr>
          <w:gridAfter w:val="1"/>
          <w:wAfter w:w="3451" w:type="dxa"/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590FF" w14:textId="77777777" w:rsidR="00B44DF3" w:rsidRPr="00B776B3" w:rsidRDefault="00B44DF3" w:rsidP="00B44DF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776B3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8438E" w14:textId="77777777" w:rsidR="00B44DF3" w:rsidRPr="00B776B3" w:rsidRDefault="00B44DF3" w:rsidP="00B44DF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776B3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441478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46BEA" w14:textId="77777777" w:rsidR="00B44DF3" w:rsidRPr="00B776B3" w:rsidRDefault="00B44DF3" w:rsidP="00B44DF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776B3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snp18909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CB4DD" w14:textId="77777777" w:rsidR="00B44DF3" w:rsidRPr="00B776B3" w:rsidRDefault="00B44DF3" w:rsidP="00B44DF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776B3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0.702019</w:t>
            </w:r>
          </w:p>
        </w:tc>
      </w:tr>
      <w:tr w:rsidR="00B44DF3" w:rsidRPr="00B776B3" w14:paraId="6CCF91ED" w14:textId="77777777" w:rsidTr="00B44DF3">
        <w:trPr>
          <w:gridAfter w:val="1"/>
          <w:wAfter w:w="3451" w:type="dxa"/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76C04" w14:textId="77777777" w:rsidR="00B44DF3" w:rsidRPr="00B776B3" w:rsidRDefault="00B44DF3" w:rsidP="00B44DF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776B3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7BBCE" w14:textId="77777777" w:rsidR="00B44DF3" w:rsidRPr="00B776B3" w:rsidRDefault="00B44DF3" w:rsidP="00B44DF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776B3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4425476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CAC51" w14:textId="77777777" w:rsidR="00B44DF3" w:rsidRPr="00B776B3" w:rsidRDefault="00B44DF3" w:rsidP="00B44DF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776B3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snp18923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BA181" w14:textId="77777777" w:rsidR="00B44DF3" w:rsidRPr="00B776B3" w:rsidRDefault="00B44DF3" w:rsidP="00B44DF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776B3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0.69228</w:t>
            </w:r>
          </w:p>
        </w:tc>
      </w:tr>
      <w:tr w:rsidR="00B44DF3" w:rsidRPr="00B776B3" w14:paraId="2F833D21" w14:textId="77777777" w:rsidTr="00B44DF3">
        <w:trPr>
          <w:gridAfter w:val="1"/>
          <w:wAfter w:w="3451" w:type="dxa"/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E168C" w14:textId="77777777" w:rsidR="00B44DF3" w:rsidRPr="00B776B3" w:rsidRDefault="00B44DF3" w:rsidP="00B44DF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776B3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3F6F8" w14:textId="77777777" w:rsidR="00B44DF3" w:rsidRPr="00B776B3" w:rsidRDefault="00B44DF3" w:rsidP="00B44DF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776B3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4414084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6302E" w14:textId="77777777" w:rsidR="00B44DF3" w:rsidRPr="00B776B3" w:rsidRDefault="00B44DF3" w:rsidP="00B44DF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776B3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snp18909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3355F" w14:textId="77777777" w:rsidR="00B44DF3" w:rsidRPr="00B776B3" w:rsidRDefault="00B44DF3" w:rsidP="00B44DF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776B3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0.691612</w:t>
            </w:r>
          </w:p>
        </w:tc>
      </w:tr>
      <w:tr w:rsidR="00B44DF3" w:rsidRPr="00B776B3" w14:paraId="0B767213" w14:textId="77777777" w:rsidTr="00B44DF3">
        <w:trPr>
          <w:gridAfter w:val="1"/>
          <w:wAfter w:w="3451" w:type="dxa"/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CD6A1" w14:textId="77777777" w:rsidR="00B44DF3" w:rsidRPr="00B776B3" w:rsidRDefault="00B44DF3" w:rsidP="00B44DF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776B3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2CECE" w14:textId="77777777" w:rsidR="00B44DF3" w:rsidRPr="00B776B3" w:rsidRDefault="00B44DF3" w:rsidP="00B44DF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776B3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4428893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49965" w14:textId="77777777" w:rsidR="00B44DF3" w:rsidRPr="00B776B3" w:rsidRDefault="00B44DF3" w:rsidP="00B44DF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776B3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snp18925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D6207" w14:textId="77777777" w:rsidR="00B44DF3" w:rsidRPr="00B776B3" w:rsidRDefault="00B44DF3" w:rsidP="00B44DF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776B3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0.682823</w:t>
            </w:r>
          </w:p>
        </w:tc>
      </w:tr>
      <w:tr w:rsidR="00B44DF3" w:rsidRPr="00B776B3" w14:paraId="20A8DC9A" w14:textId="77777777" w:rsidTr="00B44DF3">
        <w:trPr>
          <w:gridAfter w:val="1"/>
          <w:wAfter w:w="3451" w:type="dxa"/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2F9F9" w14:textId="77777777" w:rsidR="00B44DF3" w:rsidRPr="00B776B3" w:rsidRDefault="00B44DF3" w:rsidP="00B44DF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776B3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CB2B4" w14:textId="77777777" w:rsidR="00B44DF3" w:rsidRPr="00B776B3" w:rsidRDefault="00B44DF3" w:rsidP="00B44DF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776B3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443025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076CA" w14:textId="77777777" w:rsidR="00B44DF3" w:rsidRPr="00B776B3" w:rsidRDefault="00B44DF3" w:rsidP="00B44DF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776B3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snp18926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9DD3B" w14:textId="77777777" w:rsidR="00B44DF3" w:rsidRPr="00B776B3" w:rsidRDefault="00B44DF3" w:rsidP="00B44DF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776B3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0.676844</w:t>
            </w:r>
          </w:p>
        </w:tc>
      </w:tr>
      <w:tr w:rsidR="00B44DF3" w:rsidRPr="00B776B3" w14:paraId="14FB90F0" w14:textId="77777777" w:rsidTr="00B44DF3">
        <w:trPr>
          <w:gridAfter w:val="1"/>
          <w:wAfter w:w="3451" w:type="dxa"/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3D451" w14:textId="77777777" w:rsidR="00B44DF3" w:rsidRPr="00B776B3" w:rsidRDefault="00B44DF3" w:rsidP="00B44DF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776B3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4EF22" w14:textId="77777777" w:rsidR="00B44DF3" w:rsidRPr="00B776B3" w:rsidRDefault="00B44DF3" w:rsidP="00B44DF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776B3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441544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6BEAB" w14:textId="77777777" w:rsidR="00B44DF3" w:rsidRPr="00B776B3" w:rsidRDefault="00B44DF3" w:rsidP="00B44DF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776B3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snp18911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DA5BA" w14:textId="77777777" w:rsidR="00B44DF3" w:rsidRPr="00B776B3" w:rsidRDefault="00B44DF3" w:rsidP="00B44DF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776B3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0.676499</w:t>
            </w:r>
          </w:p>
        </w:tc>
      </w:tr>
      <w:tr w:rsidR="00B44DF3" w:rsidRPr="00B776B3" w14:paraId="648F2645" w14:textId="77777777" w:rsidTr="00B44DF3">
        <w:trPr>
          <w:gridAfter w:val="1"/>
          <w:wAfter w:w="3451" w:type="dxa"/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3FBCB" w14:textId="77777777" w:rsidR="00B44DF3" w:rsidRPr="00B776B3" w:rsidRDefault="00B44DF3" w:rsidP="00B44DF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776B3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F527E" w14:textId="77777777" w:rsidR="00B44DF3" w:rsidRPr="00B776B3" w:rsidRDefault="00B44DF3" w:rsidP="00B44DF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776B3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4427095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C8B01" w14:textId="77777777" w:rsidR="00B44DF3" w:rsidRPr="00B776B3" w:rsidRDefault="00B44DF3" w:rsidP="00B44DF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776B3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snp18925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DA065" w14:textId="77777777" w:rsidR="00B44DF3" w:rsidRPr="00B776B3" w:rsidRDefault="00B44DF3" w:rsidP="00B44DF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776B3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0.676453</w:t>
            </w:r>
          </w:p>
        </w:tc>
      </w:tr>
      <w:tr w:rsidR="00B44DF3" w:rsidRPr="00B776B3" w14:paraId="3F2B38C0" w14:textId="77777777" w:rsidTr="00B44DF3">
        <w:trPr>
          <w:gridAfter w:val="1"/>
          <w:wAfter w:w="3451" w:type="dxa"/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C0E44" w14:textId="77777777" w:rsidR="00B44DF3" w:rsidRPr="00B776B3" w:rsidRDefault="00B44DF3" w:rsidP="00B44DF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776B3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C2170" w14:textId="77777777" w:rsidR="00B44DF3" w:rsidRPr="00B776B3" w:rsidRDefault="00B44DF3" w:rsidP="00B44DF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776B3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4415128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BC49E" w14:textId="77777777" w:rsidR="00B44DF3" w:rsidRPr="00B776B3" w:rsidRDefault="00B44DF3" w:rsidP="00B44DF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776B3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snp18910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2AFB3" w14:textId="77777777" w:rsidR="00B44DF3" w:rsidRPr="00B776B3" w:rsidRDefault="00B44DF3" w:rsidP="00B44DF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776B3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0.672418</w:t>
            </w:r>
          </w:p>
        </w:tc>
      </w:tr>
      <w:tr w:rsidR="00B44DF3" w:rsidRPr="00B776B3" w14:paraId="60CDFD11" w14:textId="77777777" w:rsidTr="00B44DF3">
        <w:trPr>
          <w:gridAfter w:val="1"/>
          <w:wAfter w:w="3451" w:type="dxa"/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CE59A" w14:textId="77777777" w:rsidR="00B44DF3" w:rsidRPr="00B776B3" w:rsidRDefault="00B44DF3" w:rsidP="00B44DF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776B3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14C90" w14:textId="77777777" w:rsidR="00B44DF3" w:rsidRPr="00B776B3" w:rsidRDefault="00B44DF3" w:rsidP="00B44DF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776B3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4414586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327D3" w14:textId="77777777" w:rsidR="00B44DF3" w:rsidRPr="00B776B3" w:rsidRDefault="00B44DF3" w:rsidP="00B44DF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776B3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snp18909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B98B3" w14:textId="77777777" w:rsidR="00B44DF3" w:rsidRPr="00B776B3" w:rsidRDefault="00B44DF3" w:rsidP="00B44DF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776B3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0.668319</w:t>
            </w:r>
          </w:p>
        </w:tc>
      </w:tr>
      <w:tr w:rsidR="00B44DF3" w:rsidRPr="00B776B3" w14:paraId="75F6494E" w14:textId="77777777" w:rsidTr="00B44DF3">
        <w:trPr>
          <w:gridAfter w:val="1"/>
          <w:wAfter w:w="3451" w:type="dxa"/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2608C" w14:textId="77777777" w:rsidR="00B44DF3" w:rsidRPr="00B776B3" w:rsidRDefault="00B44DF3" w:rsidP="00B44DF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776B3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EBFDE" w14:textId="77777777" w:rsidR="00B44DF3" w:rsidRPr="00B776B3" w:rsidRDefault="00B44DF3" w:rsidP="00B44DF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776B3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4430382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3556E" w14:textId="77777777" w:rsidR="00B44DF3" w:rsidRPr="00B776B3" w:rsidRDefault="00B44DF3" w:rsidP="00B44DF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776B3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snp18926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13620" w14:textId="77777777" w:rsidR="00B44DF3" w:rsidRPr="00B776B3" w:rsidRDefault="00B44DF3" w:rsidP="00B44DF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776B3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0.667535</w:t>
            </w:r>
          </w:p>
        </w:tc>
      </w:tr>
      <w:tr w:rsidR="00B44DF3" w:rsidRPr="00B776B3" w14:paraId="0CEE30E1" w14:textId="77777777" w:rsidTr="00B44DF3">
        <w:trPr>
          <w:gridAfter w:val="1"/>
          <w:wAfter w:w="3451" w:type="dxa"/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733D2" w14:textId="77777777" w:rsidR="00B44DF3" w:rsidRPr="00B776B3" w:rsidRDefault="00B44DF3" w:rsidP="00B44DF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776B3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BA3C8" w14:textId="77777777" w:rsidR="00B44DF3" w:rsidRPr="00B776B3" w:rsidRDefault="00B44DF3" w:rsidP="00B44DF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776B3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4415919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6F4BE" w14:textId="77777777" w:rsidR="00B44DF3" w:rsidRPr="00B776B3" w:rsidRDefault="00B44DF3" w:rsidP="00B44DF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776B3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snp18911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7E2A1" w14:textId="77777777" w:rsidR="00B44DF3" w:rsidRPr="00B776B3" w:rsidRDefault="00B44DF3" w:rsidP="00B44DF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776B3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0.66647</w:t>
            </w:r>
          </w:p>
        </w:tc>
      </w:tr>
      <w:tr w:rsidR="00B44DF3" w:rsidRPr="00B776B3" w14:paraId="11FC0A21" w14:textId="77777777" w:rsidTr="00B44DF3">
        <w:trPr>
          <w:gridAfter w:val="1"/>
          <w:wAfter w:w="3451" w:type="dxa"/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5DAEB" w14:textId="77777777" w:rsidR="00B44DF3" w:rsidRPr="00B776B3" w:rsidRDefault="00B44DF3" w:rsidP="00B44DF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776B3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C1F2C" w14:textId="77777777" w:rsidR="00B44DF3" w:rsidRPr="00B776B3" w:rsidRDefault="00B44DF3" w:rsidP="00B44DF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776B3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4412883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49E7F" w14:textId="77777777" w:rsidR="00B44DF3" w:rsidRPr="00B776B3" w:rsidRDefault="00B44DF3" w:rsidP="00B44DF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776B3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snp18907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13ADC" w14:textId="77777777" w:rsidR="00B44DF3" w:rsidRPr="00B776B3" w:rsidRDefault="00B44DF3" w:rsidP="00B44DF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776B3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0.66497</w:t>
            </w:r>
          </w:p>
        </w:tc>
      </w:tr>
      <w:tr w:rsidR="00B44DF3" w:rsidRPr="00B776B3" w14:paraId="1CE0D4B5" w14:textId="77777777" w:rsidTr="00B44DF3">
        <w:trPr>
          <w:gridAfter w:val="1"/>
          <w:wAfter w:w="3451" w:type="dxa"/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D3F4D" w14:textId="77777777" w:rsidR="00B44DF3" w:rsidRPr="00B776B3" w:rsidRDefault="00B44DF3" w:rsidP="00B44DF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776B3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22000" w14:textId="77777777" w:rsidR="00B44DF3" w:rsidRPr="00B776B3" w:rsidRDefault="00B44DF3" w:rsidP="00B44DF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776B3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4414558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26E39" w14:textId="77777777" w:rsidR="00B44DF3" w:rsidRPr="00B776B3" w:rsidRDefault="00B44DF3" w:rsidP="00B44DF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776B3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snp18909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B72D4" w14:textId="77777777" w:rsidR="00B44DF3" w:rsidRPr="00B776B3" w:rsidRDefault="00B44DF3" w:rsidP="00B44DF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776B3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0.662999</w:t>
            </w:r>
          </w:p>
        </w:tc>
      </w:tr>
      <w:tr w:rsidR="00B44DF3" w:rsidRPr="00B776B3" w14:paraId="144C7EC3" w14:textId="77777777" w:rsidTr="00B44DF3">
        <w:trPr>
          <w:gridAfter w:val="1"/>
          <w:wAfter w:w="3451" w:type="dxa"/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CE53D" w14:textId="77777777" w:rsidR="00B44DF3" w:rsidRPr="00B776B3" w:rsidRDefault="00B44DF3" w:rsidP="00B44DF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776B3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34BEC" w14:textId="77777777" w:rsidR="00B44DF3" w:rsidRPr="00B776B3" w:rsidRDefault="00B44DF3" w:rsidP="00B44DF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776B3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4432764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472D4" w14:textId="77777777" w:rsidR="00B44DF3" w:rsidRPr="00B776B3" w:rsidRDefault="00B44DF3" w:rsidP="00B44DF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776B3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snp18930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5FD8A" w14:textId="77777777" w:rsidR="00B44DF3" w:rsidRPr="00B776B3" w:rsidRDefault="00B44DF3" w:rsidP="00B44DF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776B3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0.661658</w:t>
            </w:r>
          </w:p>
        </w:tc>
      </w:tr>
      <w:tr w:rsidR="00B44DF3" w:rsidRPr="00B776B3" w14:paraId="56D57E4F" w14:textId="77777777" w:rsidTr="00B44DF3">
        <w:trPr>
          <w:gridAfter w:val="1"/>
          <w:wAfter w:w="3451" w:type="dxa"/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7BA55" w14:textId="77777777" w:rsidR="00B44DF3" w:rsidRPr="00B776B3" w:rsidRDefault="00B44DF3" w:rsidP="00B44DF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776B3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43143" w14:textId="77777777" w:rsidR="00B44DF3" w:rsidRPr="00B776B3" w:rsidRDefault="00B44DF3" w:rsidP="00B44DF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776B3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442547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29DC6" w14:textId="77777777" w:rsidR="00B44DF3" w:rsidRPr="00B776B3" w:rsidRDefault="00B44DF3" w:rsidP="00B44DF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776B3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snp18923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B84E1" w14:textId="77777777" w:rsidR="00B44DF3" w:rsidRPr="00B776B3" w:rsidRDefault="00B44DF3" w:rsidP="00B44DF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776B3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0.656232</w:t>
            </w:r>
          </w:p>
        </w:tc>
      </w:tr>
      <w:tr w:rsidR="00B44DF3" w:rsidRPr="00B776B3" w14:paraId="7EFCD4F6" w14:textId="77777777" w:rsidTr="00B44DF3">
        <w:trPr>
          <w:gridAfter w:val="1"/>
          <w:wAfter w:w="3451" w:type="dxa"/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B7CFB" w14:textId="77777777" w:rsidR="00B44DF3" w:rsidRPr="00B776B3" w:rsidRDefault="00B44DF3" w:rsidP="00B44DF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776B3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692AE" w14:textId="77777777" w:rsidR="00B44DF3" w:rsidRPr="00B776B3" w:rsidRDefault="00B44DF3" w:rsidP="00B44DF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776B3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443025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613D3" w14:textId="77777777" w:rsidR="00B44DF3" w:rsidRPr="00B776B3" w:rsidRDefault="00B44DF3" w:rsidP="00B44DF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776B3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snp18926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34DCF" w14:textId="77777777" w:rsidR="00B44DF3" w:rsidRPr="00B776B3" w:rsidRDefault="00B44DF3" w:rsidP="00B44DF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776B3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0.655897</w:t>
            </w:r>
          </w:p>
        </w:tc>
      </w:tr>
      <w:tr w:rsidR="00B44DF3" w:rsidRPr="00B776B3" w14:paraId="67CEE74D" w14:textId="77777777" w:rsidTr="00B44DF3">
        <w:trPr>
          <w:gridAfter w:val="1"/>
          <w:wAfter w:w="3451" w:type="dxa"/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2EE9B" w14:textId="77777777" w:rsidR="00B44DF3" w:rsidRPr="00B776B3" w:rsidRDefault="00B44DF3" w:rsidP="00B44DF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776B3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89948" w14:textId="77777777" w:rsidR="00B44DF3" w:rsidRPr="00B776B3" w:rsidRDefault="00B44DF3" w:rsidP="00B44DF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776B3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443025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D4B5A" w14:textId="77777777" w:rsidR="00B44DF3" w:rsidRPr="00B776B3" w:rsidRDefault="00B44DF3" w:rsidP="00B44DF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776B3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snp18926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0A09F" w14:textId="77777777" w:rsidR="00B44DF3" w:rsidRPr="00B776B3" w:rsidRDefault="00B44DF3" w:rsidP="00B44DF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776B3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0.655897</w:t>
            </w:r>
          </w:p>
        </w:tc>
      </w:tr>
      <w:tr w:rsidR="00B44DF3" w:rsidRPr="00B776B3" w14:paraId="307D097C" w14:textId="77777777" w:rsidTr="00B44DF3">
        <w:trPr>
          <w:gridAfter w:val="1"/>
          <w:wAfter w:w="3451" w:type="dxa"/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C5243" w14:textId="77777777" w:rsidR="00B44DF3" w:rsidRPr="00B776B3" w:rsidRDefault="00B44DF3" w:rsidP="00B44DF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776B3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C8D49" w14:textId="77777777" w:rsidR="00B44DF3" w:rsidRPr="00B776B3" w:rsidRDefault="00B44DF3" w:rsidP="00B44DF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776B3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441252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50529" w14:textId="77777777" w:rsidR="00B44DF3" w:rsidRPr="00B776B3" w:rsidRDefault="00B44DF3" w:rsidP="00B44DF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776B3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snp18907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3AEFD" w14:textId="77777777" w:rsidR="00B44DF3" w:rsidRPr="00B776B3" w:rsidRDefault="00B44DF3" w:rsidP="00B44DF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776B3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0.651891</w:t>
            </w:r>
          </w:p>
        </w:tc>
      </w:tr>
      <w:tr w:rsidR="00B44DF3" w:rsidRPr="00B776B3" w14:paraId="6CDB0E2E" w14:textId="77777777" w:rsidTr="00B44DF3">
        <w:trPr>
          <w:gridAfter w:val="1"/>
          <w:wAfter w:w="3451" w:type="dxa"/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1B143" w14:textId="77777777" w:rsidR="00B44DF3" w:rsidRPr="00B776B3" w:rsidRDefault="00B44DF3" w:rsidP="00B44DF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776B3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A41AA" w14:textId="77777777" w:rsidR="00B44DF3" w:rsidRPr="00B776B3" w:rsidRDefault="00B44DF3" w:rsidP="00B44DF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776B3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441252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5E6EE" w14:textId="77777777" w:rsidR="00B44DF3" w:rsidRPr="00B776B3" w:rsidRDefault="00B44DF3" w:rsidP="00B44DF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776B3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snp18907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91FF1" w14:textId="77777777" w:rsidR="00B44DF3" w:rsidRPr="00B776B3" w:rsidRDefault="00B44DF3" w:rsidP="00B44DF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776B3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0.651891</w:t>
            </w:r>
          </w:p>
        </w:tc>
      </w:tr>
      <w:tr w:rsidR="00B44DF3" w:rsidRPr="00B776B3" w14:paraId="5B7C40DB" w14:textId="77777777" w:rsidTr="00B44DF3">
        <w:trPr>
          <w:gridAfter w:val="1"/>
          <w:wAfter w:w="3451" w:type="dxa"/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BEC4E" w14:textId="77777777" w:rsidR="00B44DF3" w:rsidRPr="00B776B3" w:rsidRDefault="00B44DF3" w:rsidP="00B44DF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776B3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52DE7" w14:textId="77777777" w:rsidR="00B44DF3" w:rsidRPr="00B776B3" w:rsidRDefault="00B44DF3" w:rsidP="00B44DF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776B3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441252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EA7EB" w14:textId="77777777" w:rsidR="00B44DF3" w:rsidRPr="00B776B3" w:rsidRDefault="00B44DF3" w:rsidP="00B44DF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776B3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snp18907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CDAA1" w14:textId="77777777" w:rsidR="00B44DF3" w:rsidRPr="00B776B3" w:rsidRDefault="00B44DF3" w:rsidP="00B44DF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776B3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0.651891</w:t>
            </w:r>
          </w:p>
        </w:tc>
      </w:tr>
      <w:tr w:rsidR="00B44DF3" w:rsidRPr="00B776B3" w14:paraId="326A4B23" w14:textId="77777777" w:rsidTr="00B44DF3">
        <w:trPr>
          <w:gridAfter w:val="1"/>
          <w:wAfter w:w="3451" w:type="dxa"/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100C1" w14:textId="77777777" w:rsidR="00B44DF3" w:rsidRPr="00B776B3" w:rsidRDefault="00B44DF3" w:rsidP="00B44DF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776B3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6B4DF" w14:textId="77777777" w:rsidR="00B44DF3" w:rsidRPr="00B776B3" w:rsidRDefault="00B44DF3" w:rsidP="00B44DF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776B3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4412883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590CD" w14:textId="77777777" w:rsidR="00B44DF3" w:rsidRPr="00B776B3" w:rsidRDefault="00B44DF3" w:rsidP="00B44DF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776B3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snp18907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0CE61" w14:textId="77777777" w:rsidR="00B44DF3" w:rsidRPr="00B776B3" w:rsidRDefault="00B44DF3" w:rsidP="00B44DF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776B3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0.648131</w:t>
            </w:r>
          </w:p>
        </w:tc>
      </w:tr>
      <w:tr w:rsidR="00B44DF3" w:rsidRPr="00B776B3" w14:paraId="137A78FA" w14:textId="77777777" w:rsidTr="00B44DF3">
        <w:trPr>
          <w:gridAfter w:val="1"/>
          <w:wAfter w:w="3451" w:type="dxa"/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146C5" w14:textId="77777777" w:rsidR="00B44DF3" w:rsidRPr="00B776B3" w:rsidRDefault="00B44DF3" w:rsidP="00B44DF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776B3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4D13B" w14:textId="77777777" w:rsidR="00B44DF3" w:rsidRPr="00B776B3" w:rsidRDefault="00B44DF3" w:rsidP="00B44DF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776B3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441293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B79DB" w14:textId="77777777" w:rsidR="00B44DF3" w:rsidRPr="00B776B3" w:rsidRDefault="00B44DF3" w:rsidP="00B44DF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776B3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snp18907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EB3F4" w14:textId="77777777" w:rsidR="00B44DF3" w:rsidRPr="00B776B3" w:rsidRDefault="00B44DF3" w:rsidP="00B44DF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776B3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0.643992</w:t>
            </w:r>
          </w:p>
        </w:tc>
      </w:tr>
      <w:tr w:rsidR="00B44DF3" w:rsidRPr="00B776B3" w14:paraId="75997A97" w14:textId="77777777" w:rsidTr="00B44DF3">
        <w:trPr>
          <w:gridAfter w:val="1"/>
          <w:wAfter w:w="3451" w:type="dxa"/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FC06C" w14:textId="77777777" w:rsidR="00B44DF3" w:rsidRPr="00B776B3" w:rsidRDefault="00B44DF3" w:rsidP="00B44DF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776B3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5D284" w14:textId="77777777" w:rsidR="00B44DF3" w:rsidRPr="00B776B3" w:rsidRDefault="00B44DF3" w:rsidP="00B44DF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776B3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4430986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9DF47" w14:textId="77777777" w:rsidR="00B44DF3" w:rsidRPr="00B776B3" w:rsidRDefault="00B44DF3" w:rsidP="00B44DF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776B3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snp18927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79204" w14:textId="77777777" w:rsidR="00B44DF3" w:rsidRPr="00B776B3" w:rsidRDefault="00B44DF3" w:rsidP="00B44DF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776B3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0.640684</w:t>
            </w:r>
          </w:p>
        </w:tc>
      </w:tr>
      <w:tr w:rsidR="00B44DF3" w:rsidRPr="00B776B3" w14:paraId="00AEFEF5" w14:textId="77777777" w:rsidTr="00B44DF3">
        <w:trPr>
          <w:gridAfter w:val="1"/>
          <w:wAfter w:w="3451" w:type="dxa"/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0FC94" w14:textId="77777777" w:rsidR="00B44DF3" w:rsidRPr="00B776B3" w:rsidRDefault="00B44DF3" w:rsidP="00B44DF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776B3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667D8" w14:textId="77777777" w:rsidR="00B44DF3" w:rsidRPr="00B776B3" w:rsidRDefault="00B44DF3" w:rsidP="00B44DF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776B3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4410267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ABE81" w14:textId="77777777" w:rsidR="00B44DF3" w:rsidRPr="00B776B3" w:rsidRDefault="00B44DF3" w:rsidP="00B44DF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776B3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snp18903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B5094" w14:textId="77777777" w:rsidR="00B44DF3" w:rsidRPr="00B776B3" w:rsidRDefault="00B44DF3" w:rsidP="00B44DF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776B3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0.640269</w:t>
            </w:r>
          </w:p>
        </w:tc>
      </w:tr>
      <w:tr w:rsidR="00B44DF3" w:rsidRPr="00B776B3" w14:paraId="57CDF08D" w14:textId="77777777" w:rsidTr="00B44DF3">
        <w:trPr>
          <w:gridAfter w:val="1"/>
          <w:wAfter w:w="3451" w:type="dxa"/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7B187" w14:textId="77777777" w:rsidR="00B44DF3" w:rsidRPr="00B776B3" w:rsidRDefault="00B44DF3" w:rsidP="00B44DF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776B3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26E8D" w14:textId="77777777" w:rsidR="00B44DF3" w:rsidRPr="00B776B3" w:rsidRDefault="00B44DF3" w:rsidP="00B44DF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776B3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441630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7C262" w14:textId="77777777" w:rsidR="00B44DF3" w:rsidRPr="00B776B3" w:rsidRDefault="00B44DF3" w:rsidP="00B44DF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776B3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snp18912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8F50D" w14:textId="77777777" w:rsidR="00B44DF3" w:rsidRPr="00B776B3" w:rsidRDefault="00B44DF3" w:rsidP="00B44DF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776B3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0.640164</w:t>
            </w:r>
          </w:p>
        </w:tc>
      </w:tr>
      <w:tr w:rsidR="00B44DF3" w:rsidRPr="00B776B3" w14:paraId="244510A1" w14:textId="77777777" w:rsidTr="00B44DF3">
        <w:trPr>
          <w:gridAfter w:val="1"/>
          <w:wAfter w:w="3451" w:type="dxa"/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24298" w14:textId="77777777" w:rsidR="00B44DF3" w:rsidRPr="00B776B3" w:rsidRDefault="00B44DF3" w:rsidP="00B44DF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776B3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16DE1" w14:textId="77777777" w:rsidR="00B44DF3" w:rsidRPr="00B776B3" w:rsidRDefault="00B44DF3" w:rsidP="00B44DF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776B3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443043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10E1C" w14:textId="77777777" w:rsidR="00B44DF3" w:rsidRPr="00B776B3" w:rsidRDefault="00B44DF3" w:rsidP="00B44DF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776B3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snp18926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6F295" w14:textId="77777777" w:rsidR="00B44DF3" w:rsidRPr="00B776B3" w:rsidRDefault="00B44DF3" w:rsidP="00B44DF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776B3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0.638337</w:t>
            </w:r>
          </w:p>
        </w:tc>
      </w:tr>
      <w:tr w:rsidR="00B44DF3" w:rsidRPr="00B776B3" w14:paraId="3A57A8C5" w14:textId="77777777" w:rsidTr="00B44DF3">
        <w:trPr>
          <w:gridAfter w:val="1"/>
          <w:wAfter w:w="3451" w:type="dxa"/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BA371" w14:textId="77777777" w:rsidR="00B44DF3" w:rsidRPr="00B776B3" w:rsidRDefault="00B44DF3" w:rsidP="00B44DF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776B3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9ED4E" w14:textId="77777777" w:rsidR="00B44DF3" w:rsidRPr="00B776B3" w:rsidRDefault="00B44DF3" w:rsidP="00B44DF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776B3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4430295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1BF93" w14:textId="77777777" w:rsidR="00B44DF3" w:rsidRPr="00B776B3" w:rsidRDefault="00B44DF3" w:rsidP="00B44DF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776B3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snp18926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F3601" w14:textId="77777777" w:rsidR="00B44DF3" w:rsidRPr="00B776B3" w:rsidRDefault="00B44DF3" w:rsidP="00B44DF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776B3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0.63727</w:t>
            </w:r>
          </w:p>
        </w:tc>
      </w:tr>
      <w:tr w:rsidR="00B44DF3" w:rsidRPr="00B776B3" w14:paraId="545274F4" w14:textId="77777777" w:rsidTr="00B44DF3">
        <w:trPr>
          <w:gridAfter w:val="1"/>
          <w:wAfter w:w="3451" w:type="dxa"/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25054" w14:textId="77777777" w:rsidR="00B44DF3" w:rsidRPr="00B776B3" w:rsidRDefault="00B44DF3" w:rsidP="00B44DF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776B3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07A4A" w14:textId="77777777" w:rsidR="00B44DF3" w:rsidRPr="00B776B3" w:rsidRDefault="00B44DF3" w:rsidP="00B44DF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776B3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4420934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01F35" w14:textId="77777777" w:rsidR="00B44DF3" w:rsidRPr="00B776B3" w:rsidRDefault="00B44DF3" w:rsidP="00B44DF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776B3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snp18917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A022D" w14:textId="77777777" w:rsidR="00B44DF3" w:rsidRPr="00B776B3" w:rsidRDefault="00B44DF3" w:rsidP="00B44DF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776B3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0.636857</w:t>
            </w:r>
          </w:p>
        </w:tc>
      </w:tr>
      <w:tr w:rsidR="00B44DF3" w:rsidRPr="00B776B3" w14:paraId="162FD9CB" w14:textId="77777777" w:rsidTr="00B44DF3">
        <w:trPr>
          <w:gridAfter w:val="1"/>
          <w:wAfter w:w="3451" w:type="dxa"/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D9119" w14:textId="77777777" w:rsidR="00B44DF3" w:rsidRPr="00B776B3" w:rsidRDefault="00B44DF3" w:rsidP="00B44DF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776B3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471D4" w14:textId="77777777" w:rsidR="00B44DF3" w:rsidRPr="00B776B3" w:rsidRDefault="00B44DF3" w:rsidP="00B44DF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776B3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4426938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FB4B2" w14:textId="77777777" w:rsidR="00B44DF3" w:rsidRPr="00B776B3" w:rsidRDefault="00B44DF3" w:rsidP="00B44DF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776B3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snp18924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3F30B" w14:textId="77777777" w:rsidR="00B44DF3" w:rsidRPr="00B776B3" w:rsidRDefault="00B44DF3" w:rsidP="00B44DF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776B3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0.63459</w:t>
            </w:r>
          </w:p>
        </w:tc>
      </w:tr>
      <w:tr w:rsidR="00B44DF3" w:rsidRPr="00B776B3" w14:paraId="06205075" w14:textId="77777777" w:rsidTr="00B44DF3">
        <w:trPr>
          <w:gridAfter w:val="1"/>
          <w:wAfter w:w="3451" w:type="dxa"/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310B2" w14:textId="77777777" w:rsidR="00B44DF3" w:rsidRPr="00B776B3" w:rsidRDefault="00B44DF3" w:rsidP="00B44DF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776B3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44F3D" w14:textId="77777777" w:rsidR="00B44DF3" w:rsidRPr="00B776B3" w:rsidRDefault="00B44DF3" w:rsidP="00B44DF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776B3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4413597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09114" w14:textId="77777777" w:rsidR="00B44DF3" w:rsidRPr="00B776B3" w:rsidRDefault="00B44DF3" w:rsidP="00B44DF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776B3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snp18908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A95C3" w14:textId="77777777" w:rsidR="00B44DF3" w:rsidRPr="00B776B3" w:rsidRDefault="00B44DF3" w:rsidP="00B44DF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776B3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0.634515</w:t>
            </w:r>
          </w:p>
        </w:tc>
      </w:tr>
      <w:tr w:rsidR="00B44DF3" w:rsidRPr="00B776B3" w14:paraId="16C7F12B" w14:textId="77777777" w:rsidTr="00B44DF3">
        <w:trPr>
          <w:gridAfter w:val="1"/>
          <w:wAfter w:w="3451" w:type="dxa"/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B3A39" w14:textId="77777777" w:rsidR="00B44DF3" w:rsidRPr="00B776B3" w:rsidRDefault="00B44DF3" w:rsidP="00B44DF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776B3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56C81" w14:textId="77777777" w:rsidR="00B44DF3" w:rsidRPr="00B776B3" w:rsidRDefault="00B44DF3" w:rsidP="00B44DF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776B3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4414604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07BDC" w14:textId="77777777" w:rsidR="00B44DF3" w:rsidRPr="00B776B3" w:rsidRDefault="00B44DF3" w:rsidP="00B44DF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776B3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snp18909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C8F73" w14:textId="77777777" w:rsidR="00B44DF3" w:rsidRPr="00B776B3" w:rsidRDefault="00B44DF3" w:rsidP="00B44DF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776B3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0.631015</w:t>
            </w:r>
          </w:p>
        </w:tc>
      </w:tr>
      <w:tr w:rsidR="00B44DF3" w:rsidRPr="00B776B3" w14:paraId="4F3C2990" w14:textId="77777777" w:rsidTr="00B44DF3">
        <w:trPr>
          <w:gridAfter w:val="1"/>
          <w:wAfter w:w="3451" w:type="dxa"/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BAF8D" w14:textId="77777777" w:rsidR="00B44DF3" w:rsidRPr="00B776B3" w:rsidRDefault="00B44DF3" w:rsidP="00B44DF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776B3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A7F27" w14:textId="77777777" w:rsidR="00B44DF3" w:rsidRPr="00B776B3" w:rsidRDefault="00B44DF3" w:rsidP="00B44DF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776B3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443049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CC739" w14:textId="77777777" w:rsidR="00B44DF3" w:rsidRPr="00B776B3" w:rsidRDefault="00B44DF3" w:rsidP="00B44DF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776B3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snp18926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39732" w14:textId="77777777" w:rsidR="00B44DF3" w:rsidRPr="00B776B3" w:rsidRDefault="00B44DF3" w:rsidP="00B44DF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776B3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0.627212</w:t>
            </w:r>
          </w:p>
        </w:tc>
      </w:tr>
      <w:tr w:rsidR="00B44DF3" w:rsidRPr="00B776B3" w14:paraId="36E4FAB8" w14:textId="77777777" w:rsidTr="00B44DF3">
        <w:trPr>
          <w:gridAfter w:val="1"/>
          <w:wAfter w:w="3451" w:type="dxa"/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34F54" w14:textId="77777777" w:rsidR="00B44DF3" w:rsidRPr="00B776B3" w:rsidRDefault="00B44DF3" w:rsidP="00B44DF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776B3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7376F" w14:textId="77777777" w:rsidR="00B44DF3" w:rsidRPr="00B776B3" w:rsidRDefault="00B44DF3" w:rsidP="00B44DF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776B3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441379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68912" w14:textId="77777777" w:rsidR="00B44DF3" w:rsidRPr="00B776B3" w:rsidRDefault="00B44DF3" w:rsidP="00B44DF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776B3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snp18908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55905" w14:textId="77777777" w:rsidR="00B44DF3" w:rsidRPr="00B776B3" w:rsidRDefault="00B44DF3" w:rsidP="00B44DF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776B3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0.625038</w:t>
            </w:r>
          </w:p>
        </w:tc>
      </w:tr>
      <w:tr w:rsidR="00B44DF3" w:rsidRPr="00B776B3" w14:paraId="35105A79" w14:textId="77777777" w:rsidTr="00B44DF3">
        <w:trPr>
          <w:gridAfter w:val="1"/>
          <w:wAfter w:w="3451" w:type="dxa"/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33FE3" w14:textId="77777777" w:rsidR="00B44DF3" w:rsidRPr="00B776B3" w:rsidRDefault="00B44DF3" w:rsidP="00B44DF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776B3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lastRenderedPageBreak/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68F2E" w14:textId="77777777" w:rsidR="00B44DF3" w:rsidRPr="00B776B3" w:rsidRDefault="00B44DF3" w:rsidP="00B44DF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776B3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443017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F9586" w14:textId="77777777" w:rsidR="00B44DF3" w:rsidRPr="00B776B3" w:rsidRDefault="00B44DF3" w:rsidP="00B44DF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776B3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snp18926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83044" w14:textId="77777777" w:rsidR="00B44DF3" w:rsidRPr="00B776B3" w:rsidRDefault="00B44DF3" w:rsidP="00B44DF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776B3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0.623293</w:t>
            </w:r>
          </w:p>
        </w:tc>
      </w:tr>
      <w:tr w:rsidR="00B44DF3" w:rsidRPr="00B776B3" w14:paraId="221D9FBC" w14:textId="77777777" w:rsidTr="00B44DF3">
        <w:trPr>
          <w:gridAfter w:val="1"/>
          <w:wAfter w:w="3451" w:type="dxa"/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BAF85" w14:textId="77777777" w:rsidR="00B44DF3" w:rsidRPr="00B776B3" w:rsidRDefault="00B44DF3" w:rsidP="00B44DF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776B3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959CE" w14:textId="77777777" w:rsidR="00B44DF3" w:rsidRPr="00B776B3" w:rsidRDefault="00B44DF3" w:rsidP="00B44DF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776B3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4426788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72188" w14:textId="77777777" w:rsidR="00B44DF3" w:rsidRPr="00B776B3" w:rsidRDefault="00B44DF3" w:rsidP="00B44DF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776B3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snp18924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E3540" w14:textId="77777777" w:rsidR="00B44DF3" w:rsidRPr="00B776B3" w:rsidRDefault="00B44DF3" w:rsidP="00B44DF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776B3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0.623226</w:t>
            </w:r>
          </w:p>
        </w:tc>
      </w:tr>
      <w:tr w:rsidR="00B44DF3" w:rsidRPr="00B776B3" w14:paraId="5A66B038" w14:textId="77777777" w:rsidTr="00B44DF3">
        <w:trPr>
          <w:gridAfter w:val="1"/>
          <w:wAfter w:w="3451" w:type="dxa"/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5ADB6" w14:textId="77777777" w:rsidR="00B44DF3" w:rsidRPr="00B776B3" w:rsidRDefault="00B44DF3" w:rsidP="00B44DF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776B3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604B8" w14:textId="77777777" w:rsidR="00B44DF3" w:rsidRPr="00B776B3" w:rsidRDefault="00B44DF3" w:rsidP="00B44DF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776B3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4431374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FEC5F" w14:textId="77777777" w:rsidR="00B44DF3" w:rsidRPr="00B776B3" w:rsidRDefault="00B44DF3" w:rsidP="00B44DF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776B3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snp18927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BD713" w14:textId="77777777" w:rsidR="00B44DF3" w:rsidRPr="00B776B3" w:rsidRDefault="00B44DF3" w:rsidP="00B44DF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776B3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0.622292</w:t>
            </w:r>
          </w:p>
        </w:tc>
      </w:tr>
      <w:tr w:rsidR="00B44DF3" w:rsidRPr="00B776B3" w14:paraId="3560FCC4" w14:textId="77777777" w:rsidTr="00B44DF3">
        <w:trPr>
          <w:gridAfter w:val="1"/>
          <w:wAfter w:w="3451" w:type="dxa"/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336A7" w14:textId="77777777" w:rsidR="00B44DF3" w:rsidRPr="00B776B3" w:rsidRDefault="00B44DF3" w:rsidP="00B44DF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776B3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46422" w14:textId="77777777" w:rsidR="00B44DF3" w:rsidRPr="00B776B3" w:rsidRDefault="00B44DF3" w:rsidP="00B44DF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776B3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4412874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2406C" w14:textId="77777777" w:rsidR="00B44DF3" w:rsidRPr="00B776B3" w:rsidRDefault="00B44DF3" w:rsidP="00B44DF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776B3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snp18907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E416D" w14:textId="77777777" w:rsidR="00B44DF3" w:rsidRPr="00B776B3" w:rsidRDefault="00B44DF3" w:rsidP="00B44DF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776B3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0.616132</w:t>
            </w:r>
          </w:p>
        </w:tc>
      </w:tr>
      <w:tr w:rsidR="00B44DF3" w:rsidRPr="00B776B3" w14:paraId="2BE20B59" w14:textId="77777777" w:rsidTr="00B44DF3">
        <w:trPr>
          <w:gridAfter w:val="1"/>
          <w:wAfter w:w="3451" w:type="dxa"/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DC2F1" w14:textId="77777777" w:rsidR="00B44DF3" w:rsidRPr="00B776B3" w:rsidRDefault="00B44DF3" w:rsidP="00B44DF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776B3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C8C4A" w14:textId="77777777" w:rsidR="00B44DF3" w:rsidRPr="00B776B3" w:rsidRDefault="00B44DF3" w:rsidP="00B44DF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776B3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443064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ECC93" w14:textId="77777777" w:rsidR="00B44DF3" w:rsidRPr="00B776B3" w:rsidRDefault="00B44DF3" w:rsidP="00B44DF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776B3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snp18927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AE724" w14:textId="77777777" w:rsidR="00B44DF3" w:rsidRPr="00B776B3" w:rsidRDefault="00B44DF3" w:rsidP="00B44DF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776B3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0.616024</w:t>
            </w:r>
          </w:p>
        </w:tc>
      </w:tr>
      <w:tr w:rsidR="00B44DF3" w:rsidRPr="00B776B3" w14:paraId="5A44B5BC" w14:textId="77777777" w:rsidTr="00B44DF3">
        <w:trPr>
          <w:gridAfter w:val="1"/>
          <w:wAfter w:w="3451" w:type="dxa"/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A22CF" w14:textId="77777777" w:rsidR="00B44DF3" w:rsidRPr="00B776B3" w:rsidRDefault="00B44DF3" w:rsidP="00B44DF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776B3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631FE" w14:textId="77777777" w:rsidR="00B44DF3" w:rsidRPr="00B776B3" w:rsidRDefault="00B44DF3" w:rsidP="00B44DF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776B3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4415924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8D276" w14:textId="77777777" w:rsidR="00B44DF3" w:rsidRPr="00B776B3" w:rsidRDefault="00B44DF3" w:rsidP="00B44DF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776B3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snp18911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ED601" w14:textId="77777777" w:rsidR="00B44DF3" w:rsidRPr="00B776B3" w:rsidRDefault="00B44DF3" w:rsidP="00B44DF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776B3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0.615807</w:t>
            </w:r>
          </w:p>
        </w:tc>
      </w:tr>
      <w:tr w:rsidR="00B44DF3" w:rsidRPr="00B776B3" w14:paraId="70E2B2B7" w14:textId="77777777" w:rsidTr="00B44DF3">
        <w:trPr>
          <w:gridAfter w:val="1"/>
          <w:wAfter w:w="3451" w:type="dxa"/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CD12E" w14:textId="77777777" w:rsidR="00B44DF3" w:rsidRPr="00B776B3" w:rsidRDefault="00B44DF3" w:rsidP="00B44DF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776B3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18A0F" w14:textId="77777777" w:rsidR="00B44DF3" w:rsidRPr="00B776B3" w:rsidRDefault="00B44DF3" w:rsidP="00B44DF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776B3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443031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A2BB5" w14:textId="77777777" w:rsidR="00B44DF3" w:rsidRPr="00B776B3" w:rsidRDefault="00B44DF3" w:rsidP="00B44DF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776B3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snp18926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B7274" w14:textId="77777777" w:rsidR="00B44DF3" w:rsidRPr="00B776B3" w:rsidRDefault="00B44DF3" w:rsidP="00B44DF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776B3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0.614892</w:t>
            </w:r>
          </w:p>
        </w:tc>
      </w:tr>
      <w:tr w:rsidR="00B44DF3" w:rsidRPr="00B776B3" w14:paraId="70966078" w14:textId="77777777" w:rsidTr="00B44DF3">
        <w:trPr>
          <w:gridAfter w:val="1"/>
          <w:wAfter w:w="3451" w:type="dxa"/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F09DF" w14:textId="77777777" w:rsidR="00B44DF3" w:rsidRPr="00B776B3" w:rsidRDefault="00B44DF3" w:rsidP="00B44DF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776B3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A7F5C" w14:textId="77777777" w:rsidR="00B44DF3" w:rsidRPr="00B776B3" w:rsidRDefault="00B44DF3" w:rsidP="00B44DF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776B3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4430293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4D3F9" w14:textId="77777777" w:rsidR="00B44DF3" w:rsidRPr="00B776B3" w:rsidRDefault="00B44DF3" w:rsidP="00B44DF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776B3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snp18926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4D259" w14:textId="77777777" w:rsidR="00B44DF3" w:rsidRPr="00B776B3" w:rsidRDefault="00B44DF3" w:rsidP="00B44DF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776B3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0.613071</w:t>
            </w:r>
          </w:p>
        </w:tc>
      </w:tr>
      <w:tr w:rsidR="00B44DF3" w:rsidRPr="00B776B3" w14:paraId="52940B1B" w14:textId="77777777" w:rsidTr="00B44DF3">
        <w:trPr>
          <w:gridAfter w:val="1"/>
          <w:wAfter w:w="3451" w:type="dxa"/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FC804" w14:textId="77777777" w:rsidR="00B44DF3" w:rsidRPr="00B776B3" w:rsidRDefault="00B44DF3" w:rsidP="00B44DF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776B3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91500" w14:textId="77777777" w:rsidR="00B44DF3" w:rsidRPr="00B776B3" w:rsidRDefault="00B44DF3" w:rsidP="00B44DF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776B3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4415905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768C7" w14:textId="77777777" w:rsidR="00B44DF3" w:rsidRPr="00B776B3" w:rsidRDefault="00B44DF3" w:rsidP="00B44DF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776B3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snp18911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B9AF2" w14:textId="77777777" w:rsidR="00B44DF3" w:rsidRPr="00B776B3" w:rsidRDefault="00B44DF3" w:rsidP="00B44DF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776B3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0.612261</w:t>
            </w:r>
          </w:p>
        </w:tc>
      </w:tr>
      <w:tr w:rsidR="00B44DF3" w:rsidRPr="00B776B3" w14:paraId="396A127B" w14:textId="77777777" w:rsidTr="00B44DF3">
        <w:trPr>
          <w:gridAfter w:val="1"/>
          <w:wAfter w:w="3451" w:type="dxa"/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AF8CE" w14:textId="77777777" w:rsidR="00B44DF3" w:rsidRPr="00B776B3" w:rsidRDefault="00B44DF3" w:rsidP="00B44DF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776B3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7C330" w14:textId="77777777" w:rsidR="00B44DF3" w:rsidRPr="00B776B3" w:rsidRDefault="00B44DF3" w:rsidP="00B44DF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776B3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4412929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7E5CC" w14:textId="77777777" w:rsidR="00B44DF3" w:rsidRPr="00B776B3" w:rsidRDefault="00B44DF3" w:rsidP="00B44DF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776B3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snp18907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7A962" w14:textId="77777777" w:rsidR="00B44DF3" w:rsidRPr="00B776B3" w:rsidRDefault="00B44DF3" w:rsidP="00B44DF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776B3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0.611556</w:t>
            </w:r>
          </w:p>
        </w:tc>
      </w:tr>
      <w:tr w:rsidR="00B44DF3" w:rsidRPr="00B776B3" w14:paraId="197D457D" w14:textId="77777777" w:rsidTr="00B44DF3">
        <w:trPr>
          <w:gridAfter w:val="1"/>
          <w:wAfter w:w="3451" w:type="dxa"/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3D885" w14:textId="77777777" w:rsidR="00B44DF3" w:rsidRPr="00B776B3" w:rsidRDefault="00B44DF3" w:rsidP="00B44DF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776B3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62601" w14:textId="77777777" w:rsidR="00B44DF3" w:rsidRPr="00B776B3" w:rsidRDefault="00B44DF3" w:rsidP="00B44DF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776B3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4415579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CDD57" w14:textId="77777777" w:rsidR="00B44DF3" w:rsidRPr="00B776B3" w:rsidRDefault="00B44DF3" w:rsidP="00B44DF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776B3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snp18911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41884" w14:textId="77777777" w:rsidR="00B44DF3" w:rsidRPr="00B776B3" w:rsidRDefault="00B44DF3" w:rsidP="00B44DF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776B3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0.611005</w:t>
            </w:r>
          </w:p>
        </w:tc>
      </w:tr>
      <w:tr w:rsidR="00B44DF3" w:rsidRPr="00B776B3" w14:paraId="4F9F2A13" w14:textId="77777777" w:rsidTr="00B44DF3">
        <w:trPr>
          <w:gridAfter w:val="1"/>
          <w:wAfter w:w="3451" w:type="dxa"/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F9576" w14:textId="77777777" w:rsidR="00B44DF3" w:rsidRPr="00B776B3" w:rsidRDefault="00B44DF3" w:rsidP="00B44DF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776B3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5D3E5" w14:textId="77777777" w:rsidR="00B44DF3" w:rsidRPr="00B776B3" w:rsidRDefault="00B44DF3" w:rsidP="00B44DF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776B3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4411518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EADC4" w14:textId="77777777" w:rsidR="00B44DF3" w:rsidRPr="00B776B3" w:rsidRDefault="00B44DF3" w:rsidP="00B44DF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776B3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snp18905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D0D2D" w14:textId="77777777" w:rsidR="00B44DF3" w:rsidRPr="00B776B3" w:rsidRDefault="00B44DF3" w:rsidP="00B44DF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776B3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0.610214</w:t>
            </w:r>
          </w:p>
        </w:tc>
      </w:tr>
      <w:tr w:rsidR="00B44DF3" w:rsidRPr="00B776B3" w14:paraId="4A30E04E" w14:textId="77777777" w:rsidTr="00B44DF3">
        <w:trPr>
          <w:gridAfter w:val="1"/>
          <w:wAfter w:w="3451" w:type="dxa"/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DF39F" w14:textId="77777777" w:rsidR="00B44DF3" w:rsidRPr="00B776B3" w:rsidRDefault="00B44DF3" w:rsidP="00B44DF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776B3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7DC1A" w14:textId="77777777" w:rsidR="00B44DF3" w:rsidRPr="00B776B3" w:rsidRDefault="00B44DF3" w:rsidP="00B44DF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776B3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442686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393E8" w14:textId="77777777" w:rsidR="00B44DF3" w:rsidRPr="00B776B3" w:rsidRDefault="00B44DF3" w:rsidP="00B44DF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776B3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snp18924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E098A" w14:textId="77777777" w:rsidR="00B44DF3" w:rsidRPr="00B776B3" w:rsidRDefault="00B44DF3" w:rsidP="00B44DF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776B3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0.607576</w:t>
            </w:r>
          </w:p>
        </w:tc>
      </w:tr>
      <w:tr w:rsidR="00B44DF3" w:rsidRPr="00B776B3" w14:paraId="645E0162" w14:textId="77777777" w:rsidTr="00B44DF3">
        <w:trPr>
          <w:gridAfter w:val="1"/>
          <w:wAfter w:w="3451" w:type="dxa"/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9DCC3" w14:textId="77777777" w:rsidR="00B44DF3" w:rsidRPr="00B776B3" w:rsidRDefault="00B44DF3" w:rsidP="00B44DF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776B3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7092C" w14:textId="77777777" w:rsidR="00B44DF3" w:rsidRPr="00B776B3" w:rsidRDefault="00B44DF3" w:rsidP="00B44DF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776B3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443026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798C7" w14:textId="77777777" w:rsidR="00B44DF3" w:rsidRPr="00B776B3" w:rsidRDefault="00B44DF3" w:rsidP="00B44DF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776B3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snp18926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CE22E" w14:textId="77777777" w:rsidR="00B44DF3" w:rsidRPr="00B776B3" w:rsidRDefault="00B44DF3" w:rsidP="00B44DF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776B3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0.602023</w:t>
            </w:r>
          </w:p>
        </w:tc>
      </w:tr>
      <w:tr w:rsidR="00B44DF3" w:rsidRPr="00B776B3" w14:paraId="51CF828D" w14:textId="77777777" w:rsidTr="00B44DF3">
        <w:trPr>
          <w:gridAfter w:val="1"/>
          <w:wAfter w:w="3451" w:type="dxa"/>
          <w:trHeight w:val="295"/>
        </w:trPr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568046A" w14:textId="77777777" w:rsidR="00B44DF3" w:rsidRPr="00B776B3" w:rsidRDefault="00B44DF3" w:rsidP="00B44DF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776B3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27E1AFF" w14:textId="77777777" w:rsidR="00B44DF3" w:rsidRPr="00B776B3" w:rsidRDefault="00B44DF3" w:rsidP="00B44DF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776B3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4426790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ADE5CDD" w14:textId="77777777" w:rsidR="00B44DF3" w:rsidRPr="00B776B3" w:rsidRDefault="00B44DF3" w:rsidP="00B44DF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776B3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snp189249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F9D54EA" w14:textId="77777777" w:rsidR="00B44DF3" w:rsidRPr="00B776B3" w:rsidRDefault="00B44DF3" w:rsidP="00B44DF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776B3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0.600177</w:t>
            </w:r>
          </w:p>
        </w:tc>
      </w:tr>
    </w:tbl>
    <w:p w14:paraId="2D7EC064" w14:textId="6D91FA73" w:rsidR="00751171" w:rsidRPr="00B776B3" w:rsidRDefault="00751171" w:rsidP="00B776B3">
      <w:pPr>
        <w:widowControl/>
        <w:jc w:val="left"/>
        <w:rPr>
          <w:rFonts w:ascii="Arial" w:eastAsia="等线" w:hAnsi="Arial" w:cs="Arial"/>
          <w:color w:val="000000"/>
          <w:kern w:val="0"/>
          <w:sz w:val="22"/>
        </w:rPr>
      </w:pPr>
    </w:p>
    <w:p w14:paraId="6C2A6D92" w14:textId="77777777" w:rsidR="00751171" w:rsidRDefault="00751171"/>
    <w:sectPr w:rsidR="0075117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772DE6" w14:textId="77777777" w:rsidR="00751171" w:rsidRDefault="00751171" w:rsidP="00751171">
      <w:r>
        <w:separator/>
      </w:r>
    </w:p>
  </w:endnote>
  <w:endnote w:type="continuationSeparator" w:id="0">
    <w:p w14:paraId="59F2152E" w14:textId="77777777" w:rsidR="00751171" w:rsidRDefault="00751171" w:rsidP="0075117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4A0FBE2" w14:textId="77777777" w:rsidR="00751171" w:rsidRDefault="00751171" w:rsidP="00751171">
      <w:r>
        <w:separator/>
      </w:r>
    </w:p>
  </w:footnote>
  <w:footnote w:type="continuationSeparator" w:id="0">
    <w:p w14:paraId="1934CC77" w14:textId="77777777" w:rsidR="00751171" w:rsidRDefault="00751171" w:rsidP="0075117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IwMjG0NDY2MTc2M7BQ0lEKTi0uzszPAykwqgUAXBEaqiwAAAA="/>
  </w:docVars>
  <w:rsids>
    <w:rsidRoot w:val="005B2AA2"/>
    <w:rsid w:val="001747BD"/>
    <w:rsid w:val="004F27C2"/>
    <w:rsid w:val="005B2AA2"/>
    <w:rsid w:val="0063253D"/>
    <w:rsid w:val="006A6AFD"/>
    <w:rsid w:val="00751171"/>
    <w:rsid w:val="008840F3"/>
    <w:rsid w:val="008C5E38"/>
    <w:rsid w:val="00B44DF3"/>
    <w:rsid w:val="00B776B3"/>
    <w:rsid w:val="00C75C4B"/>
    <w:rsid w:val="00F10230"/>
    <w:rsid w:val="00FD05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  <w14:docId w14:val="1E389898"/>
  <w15:chartTrackingRefBased/>
  <w15:docId w15:val="{EB717660-4CA5-4708-80E4-9DCE6C6DA4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5117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5117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5117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5117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99391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406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744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536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2</Pages>
  <Words>281</Words>
  <Characters>1602</Characters>
  <Application>Microsoft Office Word</Application>
  <DocSecurity>0</DocSecurity>
  <Lines>13</Lines>
  <Paragraphs>3</Paragraphs>
  <ScaleCrop>false</ScaleCrop>
  <Company/>
  <LinksUpToDate>false</LinksUpToDate>
  <CharactersWithSpaces>18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唐 贺</dc:creator>
  <cp:keywords/>
  <dc:description/>
  <cp:lastModifiedBy>唐 贺</cp:lastModifiedBy>
  <cp:revision>9</cp:revision>
  <dcterms:created xsi:type="dcterms:W3CDTF">2022-07-11T14:43:00Z</dcterms:created>
  <dcterms:modified xsi:type="dcterms:W3CDTF">2022-07-21T09:35:00Z</dcterms:modified>
</cp:coreProperties>
</file>